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numPr>
          <w:ilvl w:val="0"/>
          <w:numId w:val="0"/>
        </w:numPr>
        <w:spacing w:lineRule="auto" w:line="480"/>
        <w:ind w:left="709" w:hanging="0"/>
        <w:jc w:val="both"/>
        <w:outlineLvl w:val="0"/>
        <w:rPr/>
      </w:pPr>
      <w:ins w:id="0" w:author="chr60as_5" w:date="2015-03-13T13:39:00Z">
        <w:r>
          <w:rPr>
            <w:rFonts w:cs="Times New Roman" w:ascii="Times New Roman" w:hAnsi="Times New Roman"/>
            <w:b/>
            <w:sz w:val="36"/>
            <w:szCs w:val="36"/>
            <w:lang w:val="en-US"/>
          </w:rPr>
          <w:t xml:space="preserve">S1 </w:t>
        </w:r>
      </w:ins>
      <w:r>
        <w:rPr>
          <w:rFonts w:cs="Times New Roman" w:ascii="Times New Roman" w:hAnsi="Times New Roman"/>
          <w:b/>
          <w:sz w:val="36"/>
          <w:szCs w:val="36"/>
          <w:lang w:val="en-US"/>
        </w:rPr>
        <w:t>Material</w:t>
      </w:r>
      <w:del w:id="1" w:author="chr60as_5" w:date="2015-03-13T13:39:00Z">
        <w:r>
          <w:rPr>
            <w:rFonts w:cs="Times New Roman" w:ascii="Times New Roman" w:hAnsi="Times New Roman"/>
            <w:b/>
            <w:sz w:val="36"/>
            <w:szCs w:val="36"/>
            <w:lang w:val="en-US"/>
          </w:rPr>
          <w:delText xml:space="preserve"> S1</w:delText>
        </w:r>
      </w:del>
      <w:r>
        <w:rPr>
          <w:rFonts w:cs="Times New Roman" w:ascii="Times New Roman" w:hAnsi="Times New Roman"/>
          <w:b/>
          <w:sz w:val="36"/>
          <w:szCs w:val="36"/>
          <w:lang w:val="en-US"/>
        </w:rPr>
        <w:t xml:space="preserve">. Supplementary Results. Description of ovaries from parental species and hybrid frogs and algorithm of lampbrush chromosome identification.    </w:t>
      </w:r>
    </w:p>
    <w:p>
      <w:pPr>
        <w:pStyle w:val="NoSpacing1"/>
        <w:numPr>
          <w:ilvl w:val="0"/>
          <w:numId w:val="0"/>
        </w:numPr>
        <w:spacing w:lineRule="auto" w:line="480"/>
        <w:ind w:left="709" w:hanging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1"/>
        <w:numPr>
          <w:ilvl w:val="0"/>
          <w:numId w:val="0"/>
        </w:numPr>
        <w:spacing w:lineRule="auto" w:line="480"/>
        <w:ind w:left="709" w:hanging="0"/>
        <w:jc w:val="both"/>
        <w:outlineLvl w:val="0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Morphology of ovaries from parental and hybrid species</w:t>
      </w:r>
    </w:p>
    <w:p>
      <w:pPr>
        <w:pStyle w:val="NoSpacing1"/>
        <w:spacing w:lineRule="auto" w:line="480"/>
        <w:ind w:firstLine="709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o evaluate fertility of hybrid and parental females we analysed ovaries according to Ogielska et al. [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].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In comparison to parental species ovaries of hybrid animals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had many large perished oocytes which had irregular shape and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 xml:space="preserve"> lacked differential pole colouring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some hybrid frogs,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 xml:space="preserve">proportion of </w:t>
      </w:r>
      <w:r>
        <w:rPr>
          <w:rFonts w:cs="Times New Roman" w:ascii="Times New Roman" w:hAnsi="Times New Roman"/>
          <w:sz w:val="24"/>
          <w:szCs w:val="24"/>
          <w:lang w:val="en-GB"/>
        </w:rPr>
        <w:t>viable oocytes was abou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0-30% </w:t>
      </w:r>
      <w:r>
        <w:rPr>
          <w:rFonts w:cs="Times New Roman" w:ascii="Times New Roman" w:hAnsi="Times New Roman"/>
          <w:sz w:val="24"/>
          <w:szCs w:val="24"/>
          <w:lang w:val="en-GB"/>
        </w:rPr>
        <w:t>from all mature oocytes; such oocytes can most likely become gametes (</w:t>
      </w:r>
      <w:del w:id="2" w:author="chr60as_5" w:date="2015-03-13T13:41:00Z">
        <w:r>
          <w:rPr>
            <w:rFonts w:cs="Times New Roman" w:ascii="Times New Roman" w:hAnsi="Times New Roman"/>
            <w:bCs/>
            <w:sz w:val="24"/>
            <w:szCs w:val="28"/>
            <w:lang w:val="en-US"/>
          </w:rPr>
          <w:delText>Supporting Information</w:delText>
        </w:r>
      </w:del>
      <w:del w:id="3" w:author="chr60as_5" w:date="2015-03-13T13:41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</w:delText>
        </w:r>
      </w:del>
      <w:ins w:id="4" w:author="chr60as_5" w:date="2015-03-13T13:41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S8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g</w:t>
      </w:r>
      <w:ins w:id="5" w:author="chr60as_5" w:date="2015-03-13T13:41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>.</w:t>
        </w:r>
      </w:ins>
      <w:del w:id="6" w:author="chr60as_5" w:date="2015-03-13T13:41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ure S8</w:delText>
        </w:r>
      </w:del>
      <w:r>
        <w:rPr>
          <w:rFonts w:cs="Times New Roman" w:ascii="Times New Roman" w:hAnsi="Times New Roman"/>
          <w:sz w:val="24"/>
          <w:szCs w:val="24"/>
          <w:lang w:val="en-GB"/>
        </w:rPr>
        <w:t xml:space="preserve">). </w:t>
      </w:r>
    </w:p>
    <w:p>
      <w:pPr>
        <w:pStyle w:val="NoSpacing1"/>
        <w:spacing w:lineRule="auto" w:line="480"/>
        <w:ind w:firstLine="709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</w:r>
    </w:p>
    <w:p>
      <w:pPr>
        <w:pStyle w:val="NoSpacing1"/>
        <w:spacing w:lineRule="auto" w:line="480"/>
        <w:ind w:firstLine="709"/>
        <w:jc w:val="both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Chromosome sets from oocytes of hybrid frogs </w:t>
      </w:r>
    </w:p>
    <w:p>
      <w:pPr>
        <w:pStyle w:val="4"/>
        <w:spacing w:lineRule="auto" w:line="48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o study mechanisms of gametogenesis in d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</w:t>
      </w:r>
      <w:r>
        <w:rPr>
          <w:rFonts w:cs="Times New Roman" w:ascii="Times New Roman" w:hAnsi="Times New Roman"/>
          <w:sz w:val="24"/>
          <w:szCs w:val="24"/>
          <w:lang w:val="en-GB"/>
        </w:rPr>
        <w:t>and triploid hybrid females w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alyzed </w:t>
      </w:r>
      <w:r>
        <w:rPr>
          <w:rFonts w:cs="Times New Roman" w:ascii="Times New Roman" w:hAnsi="Times New Roman"/>
          <w:sz w:val="24"/>
          <w:szCs w:val="24"/>
          <w:lang w:val="en-GB"/>
        </w:rPr>
        <w:t>chromosome sets from growing oocyt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</w:t>
      </w:r>
      <w:r>
        <w:rPr>
          <w:rFonts w:cs="Times New Roman" w:ascii="Times New Roman" w:hAnsi="Times New Roman"/>
          <w:sz w:val="24"/>
          <w:szCs w:val="24"/>
          <w:lang w:val="en-GB"/>
        </w:rPr>
        <w:t>identific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lampbrush chromosomes (LBCs) obtained from oocytes of hybrids was based on </w:t>
      </w:r>
      <w:r>
        <w:rPr>
          <w:rFonts w:cs="Times New Roman" w:ascii="Times New Roman" w:hAnsi="Times New Roman"/>
          <w:sz w:val="24"/>
          <w:szCs w:val="24"/>
          <w:lang w:val="en-GB"/>
        </w:rPr>
        <w:t>their cytolog</w:t>
      </w:r>
      <w:r>
        <w:rPr>
          <w:rFonts w:cs="Times New Roman" w:ascii="Times New Roman" w:hAnsi="Times New Roman"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GB"/>
        </w:rPr>
        <w:t>cal maps available for both parental species individuals of close geographic origin [</w:t>
      </w:r>
      <w:r>
        <w:rPr>
          <w:rFonts w:cs="Times New Roman" w:ascii="Times New Roman" w:hAnsi="Times New Roman"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]. In oocytes of hybrid frogs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arker structures on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BC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, D, E, F, G, H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 were most reliable for morphological identific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. ridibundus </w:t>
      </w:r>
      <w:r>
        <w:rPr>
          <w:rFonts w:cs="Times New Roman" w:ascii="Times New Roman" w:hAnsi="Times New Roman"/>
          <w:sz w:val="24"/>
          <w:szCs w:val="24"/>
          <w:lang w:val="en-US"/>
        </w:rPr>
        <w:t>chromosomes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ig</w:t>
      </w:r>
      <w:ins w:id="7" w:author="chr60as_5" w:date="2015-03-13T13:4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s. </w:t>
        </w:r>
      </w:ins>
      <w:del w:id="8" w:author="chr60as_5" w:date="2015-03-13T13:4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 xml:space="preserve">ure </w:delText>
        </w:r>
      </w:del>
      <w:r>
        <w:rPr>
          <w:rFonts w:cs="Times New Roman" w:ascii="Times New Roman" w:hAnsi="Times New Roman"/>
          <w:bCs/>
          <w:sz w:val="24"/>
          <w:szCs w:val="24"/>
          <w:lang w:val="en-US"/>
        </w:rPr>
        <w:t>1a,a`</w:t>
      </w:r>
      <w:del w:id="9" w:author="chr60as_5" w:date="2015-03-13T13:4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, Figure</w:delText>
        </w:r>
      </w:del>
      <w:ins w:id="10" w:author="chr60as_5" w:date="2015-03-13T13:4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 and</w:t>
        </w:r>
      </w:ins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d1-2d6`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while LBCs B, C, E, F, G, 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 were most reliable for morphological identific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 lesson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romosomes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ig</w:t>
      </w:r>
      <w:ins w:id="11" w:author="chr60as_5" w:date="2015-03-13T13:4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s. </w:t>
        </w:r>
      </w:ins>
      <w:del w:id="12" w:author="chr60as_5" w:date="2015-03-13T13:4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 xml:space="preserve">ure </w:delText>
        </w:r>
      </w:del>
      <w:r>
        <w:rPr>
          <w:rFonts w:cs="Times New Roman" w:ascii="Times New Roman" w:hAnsi="Times New Roman"/>
          <w:bCs/>
          <w:sz w:val="24"/>
          <w:szCs w:val="24"/>
          <w:lang w:val="en-US"/>
        </w:rPr>
        <w:t>1c,c`</w:t>
      </w:r>
      <w:del w:id="13" w:author="chr60as_5" w:date="2015-03-13T13:4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, Figure</w:delText>
        </w:r>
      </w:del>
      <w:ins w:id="14" w:author="chr60as_5" w:date="2015-03-13T13:4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 and</w:t>
        </w:r>
      </w:ins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e1-2f1`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ther LBCs were unreliable for </w:t>
      </w:r>
      <w:r>
        <w:rPr>
          <w:rFonts w:cs="Times New Roman" w:ascii="Times New Roman" w:hAnsi="Times New Roman"/>
          <w:sz w:val="24"/>
          <w:szCs w:val="24"/>
          <w:lang w:val="en-US"/>
        </w:rPr>
        <w:t>morphologic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dentification of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parental speci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karyotypes, since marker structures in these chromosomes either were formed in similar positions in both parental species or were highly polymorphic.</w:t>
      </w:r>
    </w:p>
    <w:p>
      <w:pPr>
        <w:pStyle w:val="4"/>
        <w:spacing w:lineRule="auto" w:line="480"/>
        <w:ind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o simplify lampbrush chromosomes assignment to karyotype of one of the parental species, we identified landmark structures such as marker loops accumulating splicing factors and coilin-containing spheres and granules using immunofluorescent staining with antibodies against specific components (</w:t>
      </w:r>
      <w:del w:id="15" w:author="chr60as_5" w:date="2015-03-13T13:42:00Z">
        <w:r>
          <w:rPr>
            <w:rFonts w:cs="Times New Roman" w:ascii="Times New Roman" w:hAnsi="Times New Roman"/>
            <w:bCs/>
            <w:sz w:val="24"/>
            <w:szCs w:val="28"/>
            <w:lang w:val="en-US"/>
          </w:rPr>
          <w:delText>Supporting Information</w:delText>
        </w:r>
      </w:del>
      <w:del w:id="16" w:author="chr60as_5" w:date="2015-03-13T13:42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</w:delText>
        </w:r>
      </w:del>
      <w:ins w:id="17" w:author="chr60as_5" w:date="2015-03-13T13:43:00Z">
        <w:r>
          <w:rPr>
            <w:rFonts w:cs="Times New Roman" w:ascii="Times New Roman" w:hAnsi="Times New Roman"/>
            <w:sz w:val="24"/>
            <w:szCs w:val="24"/>
            <w:lang w:val="en-US"/>
          </w:rPr>
          <w:t>S9</w:t>
        </w:r>
      </w:ins>
      <w:ins w:id="18" w:author="chr60as_5" w:date="2015-03-13T13:4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a,a`,b,b`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g</w:t>
      </w:r>
      <w:ins w:id="19" w:author="chr60as_5" w:date="2015-03-13T13:4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>.</w:t>
        </w:r>
      </w:ins>
      <w:del w:id="20" w:author="chr60as_5" w:date="2015-03-13T13:4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 xml:space="preserve">ure </w:delText>
        </w:r>
      </w:del>
      <w:del w:id="21" w:author="chr60as_5" w:date="2015-03-13T13:43:00Z">
        <w:r>
          <w:rPr>
            <w:rFonts w:cs="Times New Roman" w:ascii="Times New Roman" w:hAnsi="Times New Roman"/>
            <w:sz w:val="24"/>
            <w:szCs w:val="24"/>
            <w:lang w:val="en-US"/>
          </w:rPr>
          <w:delText>S9</w:delText>
        </w:r>
      </w:del>
      <w:del w:id="22" w:author="chr60as_5" w:date="2015-03-13T13:4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a,a`,b,b`</w:delText>
        </w:r>
      </w:del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val="en-GB"/>
        </w:rPr>
        <w:t>To confirm the cytological identification, FISH with probe to telomeric (TTAGGG)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peat was performed on lampbrush chromosome sets from oocytes of nearly all hybrid frogs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Mitotic chromosomes represented in Fig</w:t>
      </w:r>
      <w:ins w:id="23" w:author="chr60as_5" w:date="2015-03-13T13:48:00Z">
        <w:r>
          <w:rPr>
            <w:rFonts w:cs="Times New Roman" w:ascii="Times New Roman" w:hAnsi="Times New Roman"/>
            <w:sz w:val="24"/>
            <w:szCs w:val="24"/>
            <w:shd w:fill="FFFFFF" w:val="clear"/>
            <w:lang w:val="en-US"/>
          </w:rPr>
          <w:t>.</w:t>
        </w:r>
      </w:ins>
      <w:del w:id="24" w:author="chr60as_5" w:date="2015-03-13T13:48:00Z">
        <w:r>
          <w:rPr>
            <w:rFonts w:cs="Times New Roman" w:ascii="Times New Roman" w:hAnsi="Times New Roman"/>
            <w:sz w:val="24"/>
            <w:szCs w:val="24"/>
            <w:shd w:fill="FFFFFF" w:val="clear"/>
            <w:lang w:val="en-US"/>
          </w:rPr>
          <w:delText>ure</w:delText>
        </w:r>
      </w:del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2a,b clearly demonstrate dissimilarities in interstitial telomere repeat sites (ITSs) on NOR-bearing chromosomes in parental species.  Such differences enable to discriminate corresponding chromosomes in genomes of hybrid animals (Fig</w:t>
      </w:r>
      <w:ins w:id="25" w:author="chr60as_5" w:date="2015-03-13T13:48:00Z">
        <w:r>
          <w:rPr>
            <w:rFonts w:cs="Times New Roman" w:ascii="Times New Roman" w:hAnsi="Times New Roman"/>
            <w:sz w:val="24"/>
            <w:szCs w:val="24"/>
            <w:shd w:fill="FFFFFF" w:val="clear"/>
            <w:lang w:val="en-US"/>
          </w:rPr>
          <w:t>.</w:t>
        </w:r>
      </w:ins>
      <w:del w:id="26" w:author="chr60as_5" w:date="2015-03-13T13:48:00Z">
        <w:r>
          <w:rPr>
            <w:rFonts w:cs="Times New Roman" w:ascii="Times New Roman" w:hAnsi="Times New Roman"/>
            <w:sz w:val="24"/>
            <w:szCs w:val="24"/>
            <w:shd w:fill="FFFFFF" w:val="clear"/>
            <w:lang w:val="en-US"/>
          </w:rPr>
          <w:delText>ure</w:delText>
        </w:r>
      </w:del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2c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lampbrush chromosomes set analysis this approach allowed to identify and to assign accurately the NOR-bearing LBC H, which differs in two parental species in the positions of ITSs [</w:t>
      </w:r>
      <w:r>
        <w:rPr>
          <w:rFonts w:cs="Times New Roman" w:ascii="Times New Roman" w:hAnsi="Times New Roman"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ig</w:t>
      </w:r>
      <w:ins w:id="27" w:author="chr60as_5" w:date="2015-03-13T13:4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>.</w:t>
        </w:r>
      </w:ins>
      <w:del w:id="28" w:author="chr60as_5" w:date="2015-03-13T13:4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ure</w:delText>
        </w:r>
      </w:del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2d6,e1). </w:t>
      </w:r>
    </w:p>
    <w:p>
      <w:pPr>
        <w:pStyle w:val="4"/>
        <w:spacing w:lineRule="auto" w:line="480"/>
        <w:ind w:firstLine="709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eviously we found that chromosome associated nucleolus form</w:t>
      </w:r>
      <w:r>
        <w:rPr>
          <w:rFonts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the nucleolus organizer region on LBC H in oocytes of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P. ridibund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ut no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 lesson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the Seversky Donets river basin, representing a promising marker for identification of the parental species karyotypes in hybrid frogs [</w:t>
      </w:r>
      <w:r>
        <w:rPr>
          <w:rFonts w:cs="Times New Roman" w:ascii="Times New Roman" w:hAnsi="Times New Roman"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]. Here we demonstrate that in some hybrids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ocytes where genomes of both parental species were present (oocytes with 26 and 39 uni- or bivalents), nucleol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ppear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n lampbrush chromosome corresponding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 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esson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BC H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del w:id="29" w:author="chr60as_5" w:date="2015-03-13T13:43:00Z">
        <w:r>
          <w:rPr>
            <w:rFonts w:cs="Times New Roman" w:ascii="Times New Roman" w:hAnsi="Times New Roman"/>
            <w:bCs/>
            <w:sz w:val="24"/>
            <w:szCs w:val="28"/>
            <w:lang w:val="en-US"/>
          </w:rPr>
          <w:delText>Supporting Information</w:delText>
        </w:r>
      </w:del>
      <w:del w:id="30" w:author="chr60as_5" w:date="2015-03-13T13:43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</w:delText>
        </w:r>
      </w:del>
      <w:ins w:id="31" w:author="chr60as_5" w:date="2015-03-13T13:4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>S</w:t>
        </w:r>
      </w:ins>
      <w:ins w:id="32" w:author="chr60as_5" w:date="2015-03-13T13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1a6,a6`,b3,b3`,d2,d2`, </w:t>
        </w:r>
      </w:ins>
      <w:ins w:id="33" w:author="chr60as_5" w:date="2015-03-13T13:43:00Z">
        <w:r>
          <w:rPr>
            <w:rFonts w:cs="Times New Roman" w:ascii="Times New Roman" w:hAnsi="Times New Roman"/>
            <w:sz w:val="24"/>
            <w:szCs w:val="24"/>
            <w:lang w:val="en-US"/>
          </w:rPr>
          <w:t>S2</w:t>
        </w:r>
      </w:ins>
      <w:ins w:id="34" w:author="chr60as_5" w:date="2015-03-13T13:43:00Z">
        <w:r>
          <w:rPr>
            <w:rFonts w:cs="Times New Roman" w:ascii="Times New Roman" w:hAnsi="Times New Roman"/>
            <w:sz w:val="24"/>
            <w:szCs w:val="24"/>
            <w:lang w:val="en-GB"/>
          </w:rPr>
          <w:t>a2 and S4a2,a2`</w:t>
        </w:r>
      </w:ins>
      <w:ins w:id="35" w:author="chr60as_5" w:date="2015-03-13T13:43:00Z">
        <w:r>
          <w:rPr>
            <w:rFonts w:cs="Times New Roman" w:ascii="Times New Roman" w:hAnsi="Times New Roman"/>
            <w:sz w:val="24"/>
            <w:szCs w:val="24"/>
            <w:lang w:val="en-US"/>
          </w:rPr>
          <w:t>,</w:t>
        </w:r>
      </w:ins>
      <w:ins w:id="36" w:author="chr60as_5" w:date="2015-03-13T13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c2,c2`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g</w:t>
      </w:r>
      <w:ins w:id="37" w:author="chr60as_5" w:date="2015-03-13T13:44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s. </w:t>
        </w:r>
      </w:ins>
      <w:del w:id="38" w:author="chr60as_5" w:date="2015-03-13T13:44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ure S</w:delText>
        </w:r>
      </w:del>
      <w:del w:id="39" w:author="chr60as_5" w:date="2015-03-13T13:44:00Z">
        <w:r>
          <w:rPr>
            <w:rFonts w:cs="Times New Roman" w:ascii="Times New Roman" w:hAnsi="Times New Roman"/>
            <w:sz w:val="24"/>
            <w:szCs w:val="24"/>
            <w:lang w:val="en-GB"/>
          </w:rPr>
          <w:delText>1a6,a6`,b3,b3`,d2,d2`</w:delText>
        </w:r>
      </w:del>
      <w:del w:id="40" w:author="chr60as_5" w:date="2015-03-13T13:44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, </w:delText>
        </w:r>
      </w:del>
      <w:del w:id="41" w:author="chr60as_5" w:date="2015-03-13T13:44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 xml:space="preserve">Figure </w:delText>
        </w:r>
      </w:del>
      <w:del w:id="42" w:author="chr60as_5" w:date="2015-03-13T13:44:00Z">
        <w:r>
          <w:rPr>
            <w:rFonts w:cs="Times New Roman" w:ascii="Times New Roman" w:hAnsi="Times New Roman"/>
            <w:sz w:val="24"/>
            <w:szCs w:val="24"/>
            <w:lang w:val="en-US"/>
          </w:rPr>
          <w:delText>S2</w:delText>
        </w:r>
      </w:del>
      <w:del w:id="43" w:author="chr60as_5" w:date="2015-03-13T13:44:00Z">
        <w:r>
          <w:rPr>
            <w:rFonts w:cs="Times New Roman" w:ascii="Times New Roman" w:hAnsi="Times New Roman"/>
            <w:sz w:val="24"/>
            <w:szCs w:val="24"/>
            <w:lang w:val="en-GB"/>
          </w:rPr>
          <w:delText>a2,</w:delText>
        </w:r>
      </w:del>
      <w:del w:id="44" w:author="chr60as_5" w:date="2015-03-13T13:44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</w:delText>
        </w:r>
      </w:del>
      <w:del w:id="45" w:author="chr60as_5" w:date="2015-03-13T13:44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 xml:space="preserve">Figure </w:delText>
        </w:r>
      </w:del>
      <w:del w:id="46" w:author="chr60as_5" w:date="2015-03-13T13:44:00Z">
        <w:r>
          <w:rPr>
            <w:rFonts w:cs="Times New Roman" w:ascii="Times New Roman" w:hAnsi="Times New Roman"/>
            <w:sz w:val="24"/>
            <w:szCs w:val="24"/>
            <w:lang w:val="en-GB"/>
          </w:rPr>
          <w:delText>S4a2,a2`</w:delText>
        </w:r>
      </w:del>
      <w:del w:id="47" w:author="chr60as_5" w:date="2015-03-13T13:44:00Z">
        <w:r>
          <w:rPr>
            <w:rFonts w:cs="Times New Roman" w:ascii="Times New Roman" w:hAnsi="Times New Roman"/>
            <w:sz w:val="24"/>
            <w:szCs w:val="24"/>
            <w:lang w:val="en-US"/>
          </w:rPr>
          <w:delText>,</w:delText>
        </w:r>
      </w:del>
      <w:del w:id="48" w:author="chr60as_5" w:date="2015-03-13T13:44:00Z">
        <w:r>
          <w:rPr>
            <w:rFonts w:cs="Times New Roman" w:ascii="Times New Roman" w:hAnsi="Times New Roman"/>
            <w:sz w:val="24"/>
            <w:szCs w:val="24"/>
            <w:lang w:val="en-GB"/>
          </w:rPr>
          <w:delText>c2,c2`</w:delText>
        </w:r>
      </w:del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At the same time, nucleolus that forme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 lampbrush chromosome corresponding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BC H was sometimes small and even undetectable </w:t>
      </w:r>
      <w:r>
        <w:rPr>
          <w:rFonts w:cs="Times New Roman" w:ascii="Times New Roman" w:hAnsi="Times New Roman"/>
          <w:sz w:val="24"/>
          <w:szCs w:val="24"/>
          <w:lang w:val="en-US"/>
        </w:rPr>
        <w:t>(F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g</w:t>
      </w:r>
      <w:ins w:id="49" w:author="chr60as_5" w:date="2015-03-13T13:44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>.</w:t>
        </w:r>
      </w:ins>
      <w:del w:id="50" w:author="chr60as_5" w:date="2015-03-13T13:44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ure</w:delText>
        </w:r>
      </w:del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1</w:t>
      </w:r>
      <w:r>
        <w:rPr>
          <w:rFonts w:cs="Times New Roman" w:ascii="Times New Roman" w:hAnsi="Times New Roman"/>
          <w:sz w:val="24"/>
          <w:szCs w:val="24"/>
          <w:lang w:val="en-GB"/>
        </w:rPr>
        <w:t>a4,a4`,b1,b1`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del w:id="51" w:author="chr60as_5" w:date="2015-03-13T13:44:00Z">
        <w:r>
          <w:rPr>
            <w:rFonts w:cs="Times New Roman" w:ascii="Times New Roman" w:hAnsi="Times New Roman"/>
            <w:bCs/>
            <w:sz w:val="24"/>
            <w:szCs w:val="28"/>
            <w:lang w:val="en-US"/>
          </w:rPr>
          <w:delText>Supporting Information</w:delText>
        </w:r>
      </w:del>
      <w:del w:id="52" w:author="chr60as_5" w:date="2015-03-13T13:44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</w:delText>
        </w:r>
      </w:del>
      <w:ins w:id="53" w:author="chr60as_5" w:date="2015-03-13T13:45:00Z">
        <w:r>
          <w:rPr>
            <w:rFonts w:cs="Times New Roman" w:ascii="Times New Roman" w:hAnsi="Times New Roman"/>
            <w:sz w:val="24"/>
            <w:szCs w:val="24"/>
            <w:lang w:val="en-US"/>
          </w:rPr>
          <w:t>S</w:t>
        </w:r>
      </w:ins>
      <w:ins w:id="54" w:author="chr60as_5" w:date="2015-03-13T13:45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4b3,b3`,c1,c1`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Fig</w:t>
      </w:r>
      <w:ins w:id="55" w:author="chr60as_5" w:date="2015-03-13T13:45:00Z">
        <w:r>
          <w:rPr>
            <w:rFonts w:cs="Times New Roman" w:ascii="Times New Roman" w:hAnsi="Times New Roman"/>
            <w:sz w:val="24"/>
            <w:szCs w:val="24"/>
            <w:lang w:val="en-US"/>
          </w:rPr>
          <w:t>.</w:t>
        </w:r>
      </w:ins>
      <w:del w:id="56" w:author="chr60as_5" w:date="2015-03-13T13:45:00Z">
        <w:r>
          <w:rPr>
            <w:rFonts w:cs="Times New Roman" w:ascii="Times New Roman" w:hAnsi="Times New Roman"/>
            <w:sz w:val="24"/>
            <w:szCs w:val="24"/>
            <w:lang w:val="en-US"/>
          </w:rPr>
          <w:delText>ure S</w:delText>
        </w:r>
      </w:del>
      <w:del w:id="57" w:author="chr60as_5" w:date="2015-03-13T13:45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4b3,b3`,c1,c1`</w:delText>
        </w:r>
      </w:del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Inactivation of the nucleolus organizer regionin such oocytes seems to be accidental, but may be mediated by long or short noncoding RNAs transcribed from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 lesson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ome. </w:t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val="en-US" w:eastAsia="ru-RU"/>
        </w:rPr>
      </w:r>
      <w:r>
        <w:br w:type="page"/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Supplementary references</w:t>
      </w:r>
    </w:p>
    <w:p>
      <w:pPr>
        <w:pStyle w:val="Style15"/>
        <w:numPr>
          <w:ilvl w:val="0"/>
          <w:numId w:val="1"/>
        </w:numPr>
        <w:autoSpaceDE w:val="false"/>
        <w:spacing w:lineRule="auto" w:line="480" w:before="0" w:after="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ru-RU"/>
        </w:rPr>
        <w:t>Ogielska M, Rozenblut B, Augustynska R, Kotusz A (2010) Degeneration of germ line cells in amphibian ovary. Acta Zool Stockholm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ru-RU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 w:eastAsia="ru-RU"/>
        </w:rPr>
        <w:t xml:space="preserve">91: 319–327.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eastAsia="Times New Roman" w:cs="Times New Roman"/>
          <w:bCs/>
          <w:iCs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Dedukh D, Mazepa G, Shabanov D, Rosanov J, Litvinchuk S, </w:t>
      </w:r>
      <w:ins w:id="58" w:author="chr60as_5" w:date="2015-03-13T13:45:00Z">
        <w:r>
          <w:rPr>
            <w:rFonts w:eastAsia="Times New Roman" w:cs="Times New Roman" w:ascii="Times New Roman" w:hAnsi="Times New Roman"/>
            <w:sz w:val="24"/>
            <w:szCs w:val="24"/>
            <w:lang w:val="en-US" w:eastAsia="ru-RU"/>
          </w:rPr>
          <w:t xml:space="preserve">Borkin LJ, </w:t>
        </w:r>
      </w:ins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et al. (2013) Cytological maps of lampbrush chromosomes of European water frogs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ru-RU"/>
        </w:rPr>
        <w:t>Pelophylax esculentus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 complex) from the Eastern Ukraine. BMC Genet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14: 1</w:t>
      </w:r>
      <w:r>
        <w:rPr>
          <w:rFonts w:eastAsia="Times New Roman" w:cs="Times New Roman" w:ascii="Times New Roman" w:hAnsi="Times New Roman"/>
          <w:sz w:val="24"/>
          <w:szCs w:val="24"/>
          <w:lang w:val="en-GB" w:eastAsia="ru-RU"/>
        </w:rPr>
        <w:t>–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26. </w:t>
      </w:r>
    </w:p>
    <w:p>
      <w:pPr>
        <w:pStyle w:val="4"/>
        <w:spacing w:lineRule="auto" w:line="360"/>
        <w:ind w:firstLine="708"/>
        <w:jc w:val="both"/>
        <w:rPr>
          <w:rFonts w:ascii="Times New Roman" w:hAnsi="Times New Roman" w:eastAsia="Times New Roman" w:cs="Times New Roman"/>
          <w:bCs/>
          <w:iCs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ru-RU"/>
        </w:rPr>
      </w:r>
    </w:p>
    <w:sectPr>
      <w:type w:val="nextPage"/>
      <w:pgSz w:w="11906" w:h="16838"/>
      <w:pgMar w:left="1418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2z0">
    <w:name w:val="WW8Num2z0"/>
    <w:qFormat/>
    <w:rPr>
      <w:rFonts w:ascii="Times New Roman" w:hAnsi="Times New Roman" w:cs="Times New Roman"/>
      <w:color w:val="00000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Style14">
    <w:name w:val="Без интервала Знак"/>
    <w:qFormat/>
    <w:rPr>
      <w:rFonts w:eastAsia="Times New Roman" w:cs="Calibri"/>
      <w:lang w:bidi="ar-SA"/>
    </w:rPr>
  </w:style>
  <w:style w:type="character" w:styleId="Appleconvertedspace">
    <w:name w:val="apple-converted-space"/>
    <w:qFormat/>
    <w:rPr/>
  </w:style>
  <w:style w:type="character" w:styleId="S1">
    <w:name w:val="s1"/>
    <w:basedOn w:val="DefaultParagraphFont"/>
    <w:qFormat/>
    <w:rPr/>
  </w:style>
  <w:style w:type="character" w:styleId="S7">
    <w:name w:val="s7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paragraph" w:styleId="4">
    <w:name w:val="Без интервала4"/>
    <w:qFormat/>
    <w:pPr>
      <w:widowControl/>
      <w:bidi w:val="0"/>
    </w:pPr>
    <w:rPr>
      <w:rFonts w:ascii="Calibri" w:hAnsi="Calibri" w:eastAsia="Times New Roman" w:cs="Calibri"/>
      <w:color w:val="auto"/>
      <w:sz w:val="20"/>
      <w:szCs w:val="20"/>
      <w:lang w:bidi="ar-SA" w:val="en-US" w:eastAsia="zh-CN"/>
    </w:rPr>
  </w:style>
  <w:style w:type="paragraph" w:styleId="1">
    <w:name w:val="Без интервала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paragraph" w:styleId="Style15">
    <w:name w:val="Абзац списка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9:49:00Z</dcterms:created>
  <dc:creator>Наташа</dc:creator>
  <dc:description/>
  <cp:keywords/>
  <dc:language>en-US</dc:language>
  <cp:lastModifiedBy>chr60as_5</cp:lastModifiedBy>
  <cp:lastPrinted>2015-02-05T20:29:00Z</cp:lastPrinted>
  <dcterms:modified xsi:type="dcterms:W3CDTF">2015-03-13T10:00:00Z</dcterms:modified>
  <cp:revision>3</cp:revision>
  <dc:subject/>
  <dc:title/>
</cp:coreProperties>
</file>